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DF538" w14:textId="104F9AC6" w:rsidR="00D836E0" w:rsidRPr="0007734E" w:rsidRDefault="00D836E0" w:rsidP="00D836E0">
      <w:pPr>
        <w:rPr>
          <w:b/>
        </w:rPr>
      </w:pPr>
      <w:r>
        <w:rPr>
          <w:b/>
        </w:rPr>
        <w:t>Figure 2—</w:t>
      </w:r>
      <w:r w:rsidR="00CE6B4C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="00720521">
        <w:rPr>
          <w:b/>
        </w:rPr>
        <w:t>4</w:t>
      </w:r>
      <w:r w:rsidRPr="00973A25">
        <w:rPr>
          <w:b/>
        </w:rPr>
        <w:t xml:space="preserve">. </w:t>
      </w:r>
      <w:r w:rsidRPr="00EB1912">
        <w:t>Single-channel properties of light-gated and ATP-gated receptors</w:t>
      </w:r>
    </w:p>
    <w:tbl>
      <w:tblPr>
        <w:tblStyle w:val="Grille"/>
        <w:tblpPr w:leftFromText="141" w:rightFromText="141" w:horzAnchor="page" w:tblpX="1126" w:tblpY="724"/>
        <w:tblW w:w="14349" w:type="dxa"/>
        <w:tblLayout w:type="fixed"/>
        <w:tblLook w:val="04A0" w:firstRow="1" w:lastRow="0" w:firstColumn="1" w:lastColumn="0" w:noHBand="0" w:noVBand="1"/>
      </w:tblPr>
      <w:tblGrid>
        <w:gridCol w:w="1922"/>
        <w:gridCol w:w="1701"/>
        <w:gridCol w:w="236"/>
        <w:gridCol w:w="1418"/>
        <w:gridCol w:w="1276"/>
        <w:gridCol w:w="1322"/>
        <w:gridCol w:w="95"/>
        <w:gridCol w:w="189"/>
        <w:gridCol w:w="95"/>
        <w:gridCol w:w="1464"/>
        <w:gridCol w:w="95"/>
        <w:gridCol w:w="283"/>
        <w:gridCol w:w="1418"/>
        <w:gridCol w:w="1417"/>
        <w:gridCol w:w="1323"/>
        <w:gridCol w:w="95"/>
      </w:tblGrid>
      <w:tr w:rsidR="00D836E0" w:rsidRPr="00973A25" w14:paraId="2AC4CC6E" w14:textId="77777777" w:rsidTr="00282D5D">
        <w:trPr>
          <w:gridAfter w:val="1"/>
          <w:wAfter w:w="95" w:type="dxa"/>
          <w:trHeight w:val="269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7855178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32044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9A8F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Conductance (pS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40AE3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634F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8940F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Relative area (%)</w:t>
            </w:r>
          </w:p>
        </w:tc>
      </w:tr>
      <w:tr w:rsidR="00D836E0" w:rsidRPr="00973A25" w14:paraId="70634994" w14:textId="77777777" w:rsidTr="00282D5D">
        <w:trPr>
          <w:trHeight w:val="272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AE36EA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218DC93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o</w:t>
            </w:r>
            <w:r w:rsidRPr="00973A25">
              <w:rPr>
                <w:rFonts w:ascii="Times New Roman" w:hAnsi="Times New Roman" w:cs="Times New Roman"/>
              </w:rPr>
              <w:t xml:space="preserve">pen </w:t>
            </w:r>
            <w:r>
              <w:rPr>
                <w:rFonts w:ascii="Times New Roman" w:hAnsi="Times New Roman" w:cs="Times New Roman"/>
              </w:rPr>
              <w:t>s</w:t>
            </w:r>
            <w:r w:rsidRPr="00973A25">
              <w:rPr>
                <w:rFonts w:ascii="Times New Roman" w:hAnsi="Times New Roman" w:cs="Times New Roman"/>
              </w:rPr>
              <w:t>tat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6ED2E06C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8741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ub-states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A5CB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13A17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o</w:t>
            </w:r>
            <w:r w:rsidRPr="00973A25">
              <w:rPr>
                <w:rFonts w:ascii="Times New Roman" w:hAnsi="Times New Roman" w:cs="Times New Roman"/>
              </w:rPr>
              <w:t xml:space="preserve">pen </w:t>
            </w:r>
            <w:r>
              <w:rPr>
                <w:rFonts w:ascii="Times New Roman" w:hAnsi="Times New Roman" w:cs="Times New Roman"/>
              </w:rPr>
              <w:t>s</w:t>
            </w:r>
            <w:r w:rsidRPr="00973A25">
              <w:rPr>
                <w:rFonts w:ascii="Times New Roman" w:hAnsi="Times New Roman" w:cs="Times New Roman"/>
              </w:rPr>
              <w:t>tat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F26028E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3D07DB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ub-states</w:t>
            </w:r>
          </w:p>
        </w:tc>
      </w:tr>
      <w:tr w:rsidR="00D836E0" w:rsidRPr="00973A25" w14:paraId="0F4A10B3" w14:textId="77777777" w:rsidTr="00282D5D">
        <w:trPr>
          <w:trHeight w:val="43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A97B2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Constru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A54EB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87943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0DA86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C490F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B7A06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50D2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643E5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780E9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92085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158CD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852B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S2</w:t>
            </w:r>
          </w:p>
        </w:tc>
      </w:tr>
      <w:tr w:rsidR="00D836E0" w:rsidRPr="00973A25" w14:paraId="5B94BE79" w14:textId="77777777" w:rsidTr="00282D5D">
        <w:trPr>
          <w:trHeight w:val="422"/>
        </w:trPr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F4AD1" w14:textId="77777777" w:rsidR="00D836E0" w:rsidRPr="00973A25" w:rsidRDefault="00D836E0" w:rsidP="00282D5D">
            <w:pPr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ATP-gated</w:t>
            </w:r>
          </w:p>
          <w:p w14:paraId="7395F8B5" w14:textId="77777777" w:rsidR="00D836E0" w:rsidRPr="00973A25" w:rsidRDefault="00D836E0" w:rsidP="00282D5D">
            <w:pPr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3A25">
              <w:rPr>
                <w:rFonts w:ascii="Times New Roman" w:hAnsi="Times New Roman" w:cs="Times New Roman"/>
              </w:rPr>
              <w:t xml:space="preserve">  rP2X2-3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732E37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32.2 ± 0.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C0D490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A77752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15.0 ±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996AEA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782F4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578C81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B5FDBD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11.1 ± 3.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D4236F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60491E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9.5 ± 2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1DE0A" w14:textId="77777777" w:rsidR="00D836E0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660FECD0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CD6D6" w14:textId="77777777" w:rsidR="00D836E0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7DCA7919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836E0" w:rsidRPr="00973A25" w14:paraId="15F0B079" w14:textId="77777777" w:rsidTr="00282D5D">
        <w:trPr>
          <w:trHeight w:val="27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14AD" w14:textId="77777777" w:rsidR="00D836E0" w:rsidRPr="00973A25" w:rsidRDefault="00D836E0" w:rsidP="00282D5D">
            <w:pPr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Light-gated</w:t>
            </w:r>
          </w:p>
          <w:p w14:paraId="0B922032" w14:textId="77777777" w:rsidR="00D836E0" w:rsidRPr="00973A25" w:rsidRDefault="00D836E0" w:rsidP="00282D5D">
            <w:pPr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3A25">
              <w:rPr>
                <w:rFonts w:ascii="Times New Roman" w:hAnsi="Times New Roman" w:cs="Times New Roman"/>
              </w:rPr>
              <w:t xml:space="preserve"> I328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CEA4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20.4 ± 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576C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AF2A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9.8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AB6E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9E9C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A60E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49B2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5.8 ± 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E6A3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E52B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11.9 ± 0.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4FF4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195C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836E0" w:rsidRPr="00973A25" w14:paraId="4F2F3DD6" w14:textId="77777777" w:rsidTr="00282D5D">
        <w:trPr>
          <w:trHeight w:val="418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EC176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 xml:space="preserve">  I328C/S345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0ABDA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24.9 ± 0.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D97D3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63406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690C3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5.4 ± 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C745E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13.6 ± 0.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8E05C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41BB1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6.2 ± 0.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708DB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B6BD6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4DD04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23.5 ± 4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FA811" w14:textId="77777777" w:rsidR="00D836E0" w:rsidRPr="00973A25" w:rsidRDefault="00D836E0" w:rsidP="00282D5D">
            <w:pPr>
              <w:jc w:val="center"/>
              <w:rPr>
                <w:rFonts w:ascii="Times New Roman" w:hAnsi="Times New Roman" w:cs="Times New Roman"/>
              </w:rPr>
            </w:pPr>
            <w:r w:rsidRPr="00973A25">
              <w:rPr>
                <w:rFonts w:ascii="Times New Roman" w:hAnsi="Times New Roman" w:cs="Times New Roman"/>
              </w:rPr>
              <w:t>14.9 ± 4.6</w:t>
            </w:r>
          </w:p>
        </w:tc>
      </w:tr>
    </w:tbl>
    <w:p w14:paraId="62641448" w14:textId="77777777" w:rsidR="00D836E0" w:rsidRPr="0007734E" w:rsidRDefault="00D836E0" w:rsidP="00D836E0">
      <w:pPr>
        <w:rPr>
          <w:b/>
        </w:rPr>
      </w:pPr>
    </w:p>
    <w:p w14:paraId="346AEA52" w14:textId="77777777" w:rsidR="00D836E0" w:rsidRPr="0007734E" w:rsidRDefault="00D836E0" w:rsidP="00D836E0">
      <w:pPr>
        <w:rPr>
          <w:b/>
        </w:rPr>
      </w:pPr>
      <w:r w:rsidRPr="00973A25">
        <w:t xml:space="preserve">Data are means ± s.e.m. (n = </w:t>
      </w:r>
      <w:r>
        <w:t>4-6</w:t>
      </w:r>
      <w:r w:rsidRPr="00973A25">
        <w:t xml:space="preserve"> patches)</w:t>
      </w:r>
    </w:p>
    <w:p w14:paraId="04AC0F4E" w14:textId="77777777" w:rsidR="00D836E0" w:rsidRPr="0007734E" w:rsidRDefault="00D836E0" w:rsidP="00D836E0">
      <w:pPr>
        <w:rPr>
          <w:b/>
        </w:rPr>
      </w:pPr>
    </w:p>
    <w:p w14:paraId="57D3C9B3" w14:textId="77777777" w:rsidR="00D836E0" w:rsidRPr="0007734E" w:rsidRDefault="00D836E0" w:rsidP="00D836E0">
      <w:pPr>
        <w:rPr>
          <w:b/>
        </w:rPr>
      </w:pPr>
    </w:p>
    <w:p w14:paraId="72EDB1DD" w14:textId="77777777" w:rsidR="008B09D9" w:rsidRDefault="00CE6B4C"/>
    <w:sectPr w:rsidR="008B09D9" w:rsidSect="00D836E0">
      <w:pgSz w:w="16840" w:h="11901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6E0"/>
    <w:rsid w:val="001B541E"/>
    <w:rsid w:val="00720521"/>
    <w:rsid w:val="00CE6B4C"/>
    <w:rsid w:val="00D8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9681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E0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836E0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E0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836E0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4</Characters>
  <Application>Microsoft Macintosh Word</Application>
  <DocSecurity>0</DocSecurity>
  <Lines>3</Lines>
  <Paragraphs>1</Paragraphs>
  <ScaleCrop>false</ScaleCrop>
  <Company>CNRS UMR 7175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utter</dc:creator>
  <cp:keywords/>
  <dc:description/>
  <cp:lastModifiedBy>Thomas Grutter</cp:lastModifiedBy>
  <cp:revision>3</cp:revision>
  <dcterms:created xsi:type="dcterms:W3CDTF">2015-08-25T13:51:00Z</dcterms:created>
  <dcterms:modified xsi:type="dcterms:W3CDTF">2015-10-26T08:34:00Z</dcterms:modified>
</cp:coreProperties>
</file>